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584" w:tblpY="2435"/>
        <w:tblOverlap w:val="never"/>
        <w:tblW w:w="4862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607"/>
        <w:gridCol w:w="1925"/>
        <w:gridCol w:w="887"/>
        <w:gridCol w:w="1813"/>
        <w:gridCol w:w="1050"/>
        <w:gridCol w:w="1693"/>
        <w:gridCol w:w="1088"/>
        <w:gridCol w:w="1662"/>
        <w:gridCol w:w="958"/>
      </w:tblGrid>
      <w:tr w14:paraId="5A785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 w:themeFill="background1"/>
            <w:noWrap/>
          </w:tcPr>
          <w:p w14:paraId="33064D2F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  <w:p w14:paraId="2D9FD4AF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BP</w:t>
            </w:r>
          </w:p>
        </w:tc>
        <w:tc>
          <w:tcPr>
            <w:tcW w:w="582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 w:themeFill="background1"/>
            <w:noWrap/>
          </w:tcPr>
          <w:p w14:paraId="53C3C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  <w:p w14:paraId="7CA38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ETS-IR</w:t>
            </w:r>
          </w:p>
        </w:tc>
        <w:tc>
          <w:tcPr>
            <w:tcW w:w="69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BE6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on-adjusted model</w:t>
            </w:r>
          </w:p>
        </w:tc>
        <w:tc>
          <w:tcPr>
            <w:tcW w:w="32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83BB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5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15F0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8941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1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8766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9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D4A6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50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1F771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</w:tr>
      <w:tr w14:paraId="3CE0C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99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485D3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582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026E2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739FA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5% C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455153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2C5B7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5% C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57E51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6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64F20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5% C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7A967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0CCBE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5% C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5FCEFC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 w14:paraId="2EF1EC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67F63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213F87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04D41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6D273A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≥120 mmH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7278A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Per SD increas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A99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 (1.05, 1.1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35D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F25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1.09, 1.2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632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1E9E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 (1.08, 1.2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28D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EE7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 (1.07, 1.2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230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3BE6C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45D4E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7EC0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39B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912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732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D5C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00E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011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039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24E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797C0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78582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9EE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AEF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 (0.84, 1.22)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94E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DA5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 (0.89, 1.30)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669C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C55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 (0.88, 1.3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26B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5C0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 (0.89, 1.30)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D70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1</w:t>
            </w:r>
          </w:p>
        </w:tc>
      </w:tr>
      <w:tr w14:paraId="6F7BE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AD663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7F76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66B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9 (1.08, 1.55)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1BB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C21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 (1.20, 1.7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B16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01E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 (1.17, 1.71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B04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79E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 (1.16, 1.70)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362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DBA7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5F5E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991D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BAC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 (1.02, 1.46)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3B7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90F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 (1.14, 1.6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B7D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7DB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 (1.09, 1.62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922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EA9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 (1.07, 1.59)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338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</w:tr>
      <w:tr w14:paraId="1E6CA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22F06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35C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for trend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9A9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23AC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C4D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51A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E8E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960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8FC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BE8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37BB3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noWrap/>
            <w:vAlign w:val="top"/>
          </w:tcPr>
          <w:p w14:paraId="62CFA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06ADC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776D0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79ABE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&lt; 120 mmH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41BF3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Per SD increas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F8E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 (1.06, 1.22)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BEF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33E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 (1.12, 1.27)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BEDE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FF8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 (1.08, 1.2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BB0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55D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 (1.05, 1.2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90F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751B2C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top"/>
          </w:tcPr>
          <w:p w14:paraId="04C9E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4587F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8D5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323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C3C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3175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743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5C76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148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D87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BE6A8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top"/>
          </w:tcPr>
          <w:p w14:paraId="6A790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5D278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030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 (0.70, 1.12)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746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D41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 (0.75, 1.20)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A71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A24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0.75, 1.1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DF7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64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733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 (0.73, 1.16)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719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9</w:t>
            </w:r>
          </w:p>
        </w:tc>
      </w:tr>
      <w:tr w14:paraId="6D9216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top"/>
          </w:tcPr>
          <w:p w14:paraId="4812E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23E2C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F11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 (0.74, 1.17)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A76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30B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 (0.84, 1.3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29F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66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ED8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 (0.81, 1.3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EED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D8A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 (0.77, 1.23)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DB8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4</w:t>
            </w:r>
          </w:p>
        </w:tc>
      </w:tr>
      <w:tr w14:paraId="7FCBA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top"/>
          </w:tcPr>
          <w:p w14:paraId="6E98C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611C0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EBF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 (1.06, 1.63)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EA67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93F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 (1.25, 1.9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366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874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 (1.12, 1.76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131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8B3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9 (1.03, 1.62)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25E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</w:tr>
      <w:tr w14:paraId="5FB054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76EFB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01BEB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for trend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5572A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55E8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18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F7E3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7272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4DA03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4982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16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AD675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06E06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</w:tbl>
    <w:p w14:paraId="10096226">
      <w:pPr>
        <w:spacing w:line="48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7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Association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etween METS-IR and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ypertension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Stratified by SBP (Cutoff: 120 mmHg)</w:t>
      </w:r>
    </w:p>
    <w:p w14:paraId="1DD96E7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R: hazard ratios, CI: confidence interval, Ref: reference, METS-IR: metabolic score for insulin resistance.</w:t>
      </w:r>
    </w:p>
    <w:p w14:paraId="63120F1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Non-adjusted model adjusted for none</w:t>
      </w:r>
      <w:bookmarkStart w:id="0" w:name="OLE_LINK2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77812A21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el 1 adjusted for age, gender</w:t>
      </w:r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marital status, rural residenc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smoking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ta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nd drinking sta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70E1471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el 2 adjusted f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UN, serum creatinine, TC, LDL, CRP, UA, dyslipidemia, heart disease and diabetes melli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on the basis of Model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1.</w:t>
      </w:r>
    </w:p>
    <w:p w14:paraId="264EF47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djusted f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DBP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on the basis of Model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2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NiMDk3ZWY3OWU5MWUxODFiMzI4MWJiNzlmNmMyOTYifQ=="/>
    <w:docVar w:name="KSO_WPS_MARK_KEY" w:val="36f7a0e0-50dd-45d0-a797-58d4bee21c4a"/>
  </w:docVars>
  <w:rsids>
    <w:rsidRoot w:val="00172A27"/>
    <w:rsid w:val="000157D3"/>
    <w:rsid w:val="0003640D"/>
    <w:rsid w:val="000554DD"/>
    <w:rsid w:val="000C0147"/>
    <w:rsid w:val="000D6638"/>
    <w:rsid w:val="000E0AF9"/>
    <w:rsid w:val="001235F5"/>
    <w:rsid w:val="001339F4"/>
    <w:rsid w:val="002440BD"/>
    <w:rsid w:val="00245CDB"/>
    <w:rsid w:val="0026576A"/>
    <w:rsid w:val="00320F8D"/>
    <w:rsid w:val="00344DFA"/>
    <w:rsid w:val="0036712C"/>
    <w:rsid w:val="00370844"/>
    <w:rsid w:val="003D170F"/>
    <w:rsid w:val="004436F9"/>
    <w:rsid w:val="004C5690"/>
    <w:rsid w:val="004E0EC4"/>
    <w:rsid w:val="00516160"/>
    <w:rsid w:val="005C5418"/>
    <w:rsid w:val="006A65C7"/>
    <w:rsid w:val="006C0FFE"/>
    <w:rsid w:val="006D6B92"/>
    <w:rsid w:val="00744D55"/>
    <w:rsid w:val="007714FC"/>
    <w:rsid w:val="007B5AD1"/>
    <w:rsid w:val="007D2F2B"/>
    <w:rsid w:val="008B72A6"/>
    <w:rsid w:val="00930024"/>
    <w:rsid w:val="00933627"/>
    <w:rsid w:val="009571F2"/>
    <w:rsid w:val="009800ED"/>
    <w:rsid w:val="009E3BCE"/>
    <w:rsid w:val="00AC3D2F"/>
    <w:rsid w:val="00B05F65"/>
    <w:rsid w:val="00B31E8D"/>
    <w:rsid w:val="00B46BB5"/>
    <w:rsid w:val="00B67275"/>
    <w:rsid w:val="00BD1C28"/>
    <w:rsid w:val="00BD7C0D"/>
    <w:rsid w:val="00C64171"/>
    <w:rsid w:val="00CF3C10"/>
    <w:rsid w:val="00D06684"/>
    <w:rsid w:val="00D56740"/>
    <w:rsid w:val="00D72CB2"/>
    <w:rsid w:val="00DA306E"/>
    <w:rsid w:val="00DD01FE"/>
    <w:rsid w:val="00DE7A49"/>
    <w:rsid w:val="00E65AF1"/>
    <w:rsid w:val="00E70FF5"/>
    <w:rsid w:val="00E969FC"/>
    <w:rsid w:val="00EB14D1"/>
    <w:rsid w:val="00F267E3"/>
    <w:rsid w:val="00F40EE1"/>
    <w:rsid w:val="00F83B2E"/>
    <w:rsid w:val="00F85D2B"/>
    <w:rsid w:val="0FCC1B78"/>
    <w:rsid w:val="13F116F0"/>
    <w:rsid w:val="18157F94"/>
    <w:rsid w:val="18597BD6"/>
    <w:rsid w:val="1B3F416C"/>
    <w:rsid w:val="20284D01"/>
    <w:rsid w:val="216443D4"/>
    <w:rsid w:val="222C40B5"/>
    <w:rsid w:val="26721F47"/>
    <w:rsid w:val="26D60C3E"/>
    <w:rsid w:val="2814127E"/>
    <w:rsid w:val="2A95775D"/>
    <w:rsid w:val="2E376C8C"/>
    <w:rsid w:val="2E5370BA"/>
    <w:rsid w:val="2E987C20"/>
    <w:rsid w:val="2EA81063"/>
    <w:rsid w:val="385C6266"/>
    <w:rsid w:val="3A251E24"/>
    <w:rsid w:val="3ABF0EE4"/>
    <w:rsid w:val="3ED44793"/>
    <w:rsid w:val="411A1CB6"/>
    <w:rsid w:val="4B144DB0"/>
    <w:rsid w:val="4C644AD1"/>
    <w:rsid w:val="50394CC4"/>
    <w:rsid w:val="50B934BB"/>
    <w:rsid w:val="59A7450E"/>
    <w:rsid w:val="5BA32F1C"/>
    <w:rsid w:val="619350D7"/>
    <w:rsid w:val="62826ABA"/>
    <w:rsid w:val="66110A05"/>
    <w:rsid w:val="700553A2"/>
    <w:rsid w:val="74280119"/>
    <w:rsid w:val="7547417B"/>
    <w:rsid w:val="7CA908E0"/>
    <w:rsid w:val="7CF21CB1"/>
    <w:rsid w:val="7FA0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List Table 1 Light"/>
    <w:basedOn w:val="4"/>
    <w:autoRedefine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7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9</Words>
  <Characters>1401</Characters>
  <Lines>1</Lines>
  <Paragraphs>1</Paragraphs>
  <TotalTime>0</TotalTime>
  <ScaleCrop>false</ScaleCrop>
  <LinksUpToDate>false</LinksUpToDate>
  <CharactersWithSpaces>159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12:35:00Z</dcterms:created>
  <dc:creator>武 立达</dc:creator>
  <cp:lastModifiedBy>李翔</cp:lastModifiedBy>
  <dcterms:modified xsi:type="dcterms:W3CDTF">2025-10-14T10:47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90CE07F0E914EA2A53C8877B77A7353_13</vt:lpwstr>
  </property>
  <property fmtid="{D5CDD505-2E9C-101B-9397-08002B2CF9AE}" pid="4" name="KSOTemplateDocerSaveRecord">
    <vt:lpwstr>eyJoZGlkIjoiNTU0ZmIwYTQ3NzlmZGUxZmU3Zjk0M2IyZTNmM2IxNjAiLCJ1c2VySWQiOiI0MjEyNjEwMzcifQ==</vt:lpwstr>
  </property>
</Properties>
</file>